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98B68" w14:textId="49F8B16D" w:rsidR="00F42C22" w:rsidRPr="00AC66C9" w:rsidRDefault="00757BF6" w:rsidP="00757BF6">
      <w:pPr>
        <w:pStyle w:val="Heading2"/>
        <w:numPr>
          <w:ilvl w:val="0"/>
          <w:numId w:val="0"/>
        </w:numPr>
        <w:ind w:left="576" w:hanging="576"/>
        <w:rPr>
          <w:lang w:val="fr-CH"/>
        </w:rPr>
      </w:pPr>
      <w:bookmarkStart w:id="0" w:name="_Toc192494412"/>
      <w:r>
        <w:rPr>
          <w:lang w:val="fr-CH"/>
        </w:rPr>
        <w:t xml:space="preserve">S7 </w:t>
      </w:r>
      <w:r w:rsidR="0007579C">
        <w:rPr>
          <w:lang w:val="fr-CH"/>
        </w:rPr>
        <w:t>T</w:t>
      </w:r>
      <w:r w:rsidR="00F42C22">
        <w:rPr>
          <w:lang w:val="fr-CH"/>
        </w:rPr>
        <w:t>able</w:t>
      </w:r>
      <w:r>
        <w:rPr>
          <w:lang w:val="fr-CH"/>
        </w:rPr>
        <w:t>.</w:t>
      </w:r>
      <w:r w:rsidR="00AC4719">
        <w:rPr>
          <w:lang w:val="fr-CH"/>
        </w:rPr>
        <w:t xml:space="preserve"> </w:t>
      </w:r>
      <w:r w:rsidR="001758B5" w:rsidRPr="00A3031B">
        <w:t>Articles retrieved by ResearchRabbit we excluded</w:t>
      </w:r>
      <w:r w:rsidR="00AC4719" w:rsidRPr="00A3031B">
        <w:t xml:space="preserve"> with reasons for exclusion</w:t>
      </w:r>
      <w:r w:rsidR="00AC66C9" w:rsidRPr="00A3031B">
        <w:t xml:space="preserve">, ordered by year </w:t>
      </w:r>
      <w:r w:rsidR="001758B5" w:rsidRPr="00A3031B">
        <w:t xml:space="preserve">of publication </w:t>
      </w:r>
      <w:r w:rsidR="00AC66C9" w:rsidRPr="00A3031B">
        <w:t>and first author</w:t>
      </w:r>
      <w:r w:rsidR="001758B5" w:rsidRPr="00A3031B">
        <w:t xml:space="preserve"> name</w:t>
      </w:r>
      <w:bookmarkEnd w:id="0"/>
    </w:p>
    <w:tbl>
      <w:tblPr>
        <w:tblW w:w="12860" w:type="dxa"/>
        <w:tblLook w:val="04A0" w:firstRow="1" w:lastRow="0" w:firstColumn="1" w:lastColumn="0" w:noHBand="0" w:noVBand="1"/>
      </w:tblPr>
      <w:tblGrid>
        <w:gridCol w:w="1960"/>
        <w:gridCol w:w="7460"/>
        <w:gridCol w:w="3440"/>
      </w:tblGrid>
      <w:tr w:rsidR="00AC4719" w:rsidRPr="00AC4719" w14:paraId="67064125" w14:textId="77777777" w:rsidTr="00AC4719">
        <w:trPr>
          <w:trHeight w:val="29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EA59" w14:textId="77777777" w:rsidR="00AC4719" w:rsidRPr="00AC4719" w:rsidRDefault="00AC4719" w:rsidP="00AC471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First author, date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C42CE" w14:textId="77777777" w:rsidR="00AC4719" w:rsidRPr="00AC4719" w:rsidRDefault="00AC4719" w:rsidP="00AC471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Titl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B6F2" w14:textId="77777777" w:rsidR="00AC4719" w:rsidRPr="00AC4719" w:rsidRDefault="00AC4719" w:rsidP="00AC471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Reason for exclusion</w:t>
            </w:r>
          </w:p>
        </w:tc>
      </w:tr>
      <w:tr w:rsidR="00AC4719" w:rsidRPr="00AC4719" w14:paraId="0FA460C8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238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oltedahl, 1990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9C69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Early clues to canc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70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567704FB" w14:textId="77777777" w:rsidTr="00AC66C9">
        <w:trPr>
          <w:trHeight w:val="11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7F1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oltedahl, 1991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9C88" w14:textId="6770106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iagnosis</w:t>
            </w:r>
            <w:r w:rsidR="00846619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 of cancer in general practice. A</w:t>
            </w: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 study of delay problems and warning signals of cancer, with implications for public cancer information and for cancer</w:t>
            </w:r>
            <w:r w:rsidR="00846619">
              <w:rPr>
                <w:rFonts w:ascii="Calibri" w:hAnsi="Calibri" w:cs="Calibri"/>
                <w:color w:val="000000"/>
                <w:sz w:val="20"/>
                <w:lang w:eastAsia="en-GB"/>
              </w:rPr>
              <w:t xml:space="preserve"> </w:t>
            </w: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iagnostic strategies in general practic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B49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2547A194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24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Goodman, 1993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2EC3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elay in the diagnosis and prognosis of carcinoma of the right col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BCB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3603B523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4F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Bordage, 199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F68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hy did I miss the diagnosis? Some cognitive explanations and educational implication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8BB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2956ACF1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C86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Young, 2000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ABDF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Implications of delayed diagnosis in colorectal canc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7A6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0E0A088A" w14:textId="77777777" w:rsidTr="00AC66C9">
        <w:trPr>
          <w:trHeight w:val="8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62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Khattak, 2006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CBE5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olorectal cancer – a prospective evaluation of symptom duration and GP referral patterns in an inner city teaching hospital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3D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367E3421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0E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ingh, 2007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4658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Errors in cancer diagnosis: current understanding and future direction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890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AC10020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944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owns, 2008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5947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ow people think about cancer: A mental models approac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68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5D027218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8EF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Kostopoulou, 2008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3EB4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iagnostic difficulty and error in primary care--a systematic review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B1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23F4D43D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E32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eneghan, 200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203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iagnostic strategies used in primary ca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B28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5240EE5F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F0E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chiff, 200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2928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iagnostic error in medicine: analysis of 583 physician-reported error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CFC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58E59B38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98D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An, 200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34C6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Burden of difficult encounters in primary care: Data from the minimizing error, maximizing outcomes stud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54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424054E4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98D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Fisher, 2010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8193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eterminants of medical system delay in the diagnosis of colorectal cancer within the veteran affairs health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0D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13E72915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8C6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ingh, 2010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9354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haracteristics and predictors of missed opportunities in lung cancer diagnosis: An electronic health record–based stud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8A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1E20EE97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FC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Buntinx, 2011</w:t>
            </w:r>
          </w:p>
        </w:tc>
        <w:tc>
          <w:tcPr>
            <w:tcW w:w="7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C20A3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ealing with low-incidence serious diseases in general practice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D8A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1A0DF6EE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E1D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Ellis, 2011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E87F1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elays in the diagnosis of lung cance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0C4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</w:tbl>
    <w:p w14:paraId="24C6DAF5" w14:textId="77777777" w:rsidR="00AC66C9" w:rsidRDefault="00AC66C9" w:rsidP="00AC66C9">
      <w:pPr>
        <w:ind w:left="0"/>
        <w:rPr>
          <w:rFonts w:asciiTheme="minorHAnsi" w:hAnsiTheme="minorHAnsi" w:cstheme="minorHAnsi"/>
          <w:b/>
          <w:color w:val="auto"/>
        </w:rPr>
      </w:pPr>
    </w:p>
    <w:p w14:paraId="7BCAC251" w14:textId="6BDFAA17" w:rsidR="00AC66C9" w:rsidRPr="0081604C" w:rsidRDefault="0007579C" w:rsidP="00AC66C9">
      <w:pPr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</w:t>
      </w:r>
      <w:r w:rsidR="00AC66C9" w:rsidRPr="0081604C">
        <w:rPr>
          <w:rFonts w:asciiTheme="minorHAnsi" w:hAnsiTheme="minorHAnsi" w:cstheme="minorHAnsi"/>
          <w:b/>
          <w:color w:val="auto"/>
          <w:sz w:val="24"/>
          <w:szCs w:val="24"/>
        </w:rPr>
        <w:t xml:space="preserve">able </w:t>
      </w: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463172">
        <w:rPr>
          <w:rFonts w:asciiTheme="minorHAnsi" w:hAnsiTheme="minorHAnsi" w:cstheme="minorHAnsi"/>
          <w:b/>
          <w:color w:val="auto"/>
          <w:sz w:val="24"/>
          <w:szCs w:val="24"/>
        </w:rPr>
        <w:t>7</w:t>
      </w:r>
      <w:r w:rsidR="00AC66C9" w:rsidRPr="0081604C">
        <w:rPr>
          <w:rFonts w:asciiTheme="minorHAnsi" w:hAnsiTheme="minorHAnsi" w:cstheme="minorHAnsi"/>
          <w:color w:val="auto"/>
          <w:sz w:val="24"/>
          <w:szCs w:val="24"/>
        </w:rPr>
        <w:t xml:space="preserve"> (continued)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1960"/>
        <w:gridCol w:w="7460"/>
        <w:gridCol w:w="3440"/>
      </w:tblGrid>
      <w:tr w:rsidR="00AC66C9" w:rsidRPr="00AC4719" w14:paraId="0C22CF5A" w14:textId="77777777" w:rsidTr="00AC66C9">
        <w:trPr>
          <w:trHeight w:val="349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D8B0C" w14:textId="77777777" w:rsidR="00AC66C9" w:rsidRPr="00AC4719" w:rsidRDefault="00AC66C9" w:rsidP="00AC66C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First author, date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C1B4F" w14:textId="77777777" w:rsidR="00AC66C9" w:rsidRPr="00AC4719" w:rsidRDefault="00AC66C9" w:rsidP="00AC66C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Titl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07845" w14:textId="77777777" w:rsidR="00AC66C9" w:rsidRPr="00AC4719" w:rsidRDefault="00AC66C9" w:rsidP="00AC66C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Reason for exclusion</w:t>
            </w:r>
          </w:p>
        </w:tc>
      </w:tr>
      <w:tr w:rsidR="00AC4719" w:rsidRPr="00AC4719" w14:paraId="129805D7" w14:textId="77777777" w:rsidTr="00AC66C9">
        <w:trPr>
          <w:trHeight w:val="87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72D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Poon, 2012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25A2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ognitive errors and logistical breakdowns contributing to missed and delayed diagnoses of breast and colorectal cancers: A process analysis of closed malpractice claim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599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094EF0D1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CDB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Abgrall-Barbry, 2012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B430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epressive mood and subsequent cancer diagnosis in patients undergoing a colonoscopy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57E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391192ED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8B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Ely, 2012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20BA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iagnostic errors in primary care: lessons learned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3D8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261C7A52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65F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Ayala, 2012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8E39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Missed opportunities in early diagnosis of symptomatic colorectal canc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0F8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25D2E66B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22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arkar, 2012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391C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hallenges of making a diagnosis in the outpatient setting: a multi-site survey of primary care physician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BE5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5A867026" w14:textId="77777777" w:rsidTr="00AC66C9">
        <w:trPr>
          <w:trHeight w:val="8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6B2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Tsang, 2013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115C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ancer diagnosed by emergency admission in England: an observational study using the general practice research databas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CDD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7D6F9A06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4BF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ingh, 2013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9E6C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Types and origins of diagnostic errors in primary care setting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E9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31B9A812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9D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chichtel, 2013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5270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Educational interventions for primary healthcare professionals to promote the early diagnosis of cancer: a systematic review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CE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6F7FE084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7F5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amilton, 2013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6341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Easily missed? Colorectal canc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6EC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63E34CC0" w14:textId="77777777" w:rsidTr="00AC66C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123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oolley, 2013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1E3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linical intuition in family medicine: More than first impression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2A0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2255B6BB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50B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oltedahl, 2014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7D0F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Predictive values of GPs' suspicion of serious disease are high enough to warrant subsequent investiga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769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1C71261C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F40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Andersen, 2015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B76B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The association between attachment and delay in the diagnosis of cancer in primary ca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358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5BDA48A5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96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Lyratzopoulos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5379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Understanding missed opportunities for more timely diagnosis of cancer in symptomatic patients after presenta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1C8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4B2C07B9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BC3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Biswas, 2015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F88E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ymptom lead times in lung and colorectal cancers: what are the benefits of symptom-based approaches to early diagnosis?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04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54055A5A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13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uo, 2015</w:t>
            </w:r>
          </w:p>
        </w:tc>
        <w:tc>
          <w:tcPr>
            <w:tcW w:w="7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D33E9A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elay in diagnosis and treatment of symptomatic breast cancer in China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5FB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  <w:tr w:rsidR="00AC4719" w:rsidRPr="00AC4719" w14:paraId="37CFB73C" w14:textId="77777777" w:rsidTr="00AC66C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FFFD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icholson, 2016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4902F" w14:textId="77777777" w:rsidR="00AC4719" w:rsidRPr="0081604C" w:rsidRDefault="00AC4719" w:rsidP="00AC66C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an safety-netting improve cancer detection in patients with vague symptoms?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3DE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</w:tbl>
    <w:p w14:paraId="36B55D5A" w14:textId="710208E4" w:rsidR="00AC66C9" w:rsidRPr="0081604C" w:rsidRDefault="0007579C" w:rsidP="00AC66C9">
      <w:pPr>
        <w:ind w:left="0"/>
        <w:rPr>
          <w:rFonts w:asciiTheme="minorHAnsi" w:hAnsiTheme="minorHAnsi" w:cstheme="minorHAnsi"/>
          <w:color w:val="auto"/>
          <w:sz w:val="24"/>
          <w:szCs w:val="24"/>
        </w:rPr>
      </w:pP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</w:t>
      </w:r>
      <w:r w:rsidR="00AC66C9" w:rsidRPr="0081604C">
        <w:rPr>
          <w:rFonts w:asciiTheme="minorHAnsi" w:hAnsiTheme="minorHAnsi" w:cstheme="minorHAnsi"/>
          <w:b/>
          <w:color w:val="auto"/>
          <w:sz w:val="24"/>
          <w:szCs w:val="24"/>
        </w:rPr>
        <w:t xml:space="preserve">able </w:t>
      </w:r>
      <w:r w:rsidRPr="0081604C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463172">
        <w:rPr>
          <w:rFonts w:asciiTheme="minorHAnsi" w:hAnsiTheme="minorHAnsi" w:cstheme="minorHAnsi"/>
          <w:b/>
          <w:color w:val="auto"/>
          <w:sz w:val="24"/>
          <w:szCs w:val="24"/>
        </w:rPr>
        <w:t>7</w:t>
      </w:r>
      <w:r w:rsidR="00AC66C9" w:rsidRPr="0081604C">
        <w:rPr>
          <w:rFonts w:asciiTheme="minorHAnsi" w:hAnsiTheme="minorHAnsi" w:cstheme="minorHAnsi"/>
          <w:color w:val="auto"/>
          <w:sz w:val="24"/>
          <w:szCs w:val="24"/>
        </w:rPr>
        <w:t xml:space="preserve"> (continued)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1960"/>
        <w:gridCol w:w="7460"/>
        <w:gridCol w:w="3440"/>
      </w:tblGrid>
      <w:tr w:rsidR="00AC66C9" w:rsidRPr="00AC4719" w14:paraId="6054A889" w14:textId="77777777" w:rsidTr="00AC66C9">
        <w:trPr>
          <w:trHeight w:val="349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B1664" w14:textId="77777777" w:rsidR="00AC66C9" w:rsidRPr="00AC4719" w:rsidRDefault="00AC66C9" w:rsidP="00AC66C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First author, date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6EC39" w14:textId="77777777" w:rsidR="00AC66C9" w:rsidRPr="00AC4719" w:rsidRDefault="00AC66C9" w:rsidP="00AC66C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Titl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0FDC8" w14:textId="77777777" w:rsidR="00AC66C9" w:rsidRPr="00AC4719" w:rsidRDefault="00AC66C9" w:rsidP="00AC66C9">
            <w:pPr>
              <w:spacing w:before="0" w:after="0" w:line="240" w:lineRule="auto"/>
              <w:ind w:left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</w:pPr>
            <w:r w:rsidRPr="00AC4719">
              <w:rPr>
                <w:rFonts w:ascii="Calibri" w:hAnsi="Calibri" w:cs="Calibri"/>
                <w:b/>
                <w:bCs/>
                <w:color w:val="000000"/>
                <w:szCs w:val="22"/>
                <w:lang w:eastAsia="en-GB"/>
              </w:rPr>
              <w:t>Reason for exclusion</w:t>
            </w:r>
          </w:p>
        </w:tc>
      </w:tr>
      <w:tr w:rsidR="00AC4719" w:rsidRPr="00AC4719" w14:paraId="675CA206" w14:textId="77777777" w:rsidTr="00AC66C9">
        <w:trPr>
          <w:trHeight w:val="58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98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Robinson, 2016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2E04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hat are the factors influencing GPs in the recognition and referral of suspected lung cancer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D9C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7DDFBC71" w14:textId="77777777" w:rsidTr="00AC471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E3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amilton, 2016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9A09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Improving early diagnosis of symptomatic canc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A47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349325F2" w14:textId="77777777" w:rsidTr="00AC471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56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Mounce, 2017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6C87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omorbid conditions delay diagnosis of colorectal cancer: a cohort study using electronic primary care record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C4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425D28E4" w14:textId="77777777" w:rsidTr="00AC471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73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aller, 2018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600D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iagnosing cancer in patients with 'non-alarm' symptoms: Learning from diagnostic care innovations in Denmark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587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7E393900" w14:textId="77777777" w:rsidTr="00AC471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900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icholson, 201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27422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hen should unexpected weight loss warrant further investigation to exclude cance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97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0CA216DB" w14:textId="77777777" w:rsidTr="00AC471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BA38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Renzi, 201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0F50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omorbid chronic diseases and cancer diagnosis: disease-specific effects and underlying mechanism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AD3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study design</w:t>
            </w:r>
          </w:p>
        </w:tc>
      </w:tr>
      <w:tr w:rsidR="00AC4719" w:rsidRPr="00AC4719" w14:paraId="61D01BBC" w14:textId="77777777" w:rsidTr="00AC4719">
        <w:trPr>
          <w:trHeight w:val="8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22C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Heyhoe, 201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B67D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Developing a safety-netting intervention for the earlier diagnosis of cancer in primary care: the Shared Safety Net Action Plan (SSNAP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A1DB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2B18269D" w14:textId="77777777" w:rsidTr="00AC4719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896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ummerton, 201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5AB7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Artificial intelligence and diagnosis in general practic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35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642C88BD" w14:textId="77777777" w:rsidTr="00AC4719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83F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Cassim, 2019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5001A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Patient and carer perceived barriers to early presentation and diagnosis of lung cancer: a systematic review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CFC5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41932701" w14:textId="77777777" w:rsidTr="00AC4719">
        <w:trPr>
          <w:trHeight w:val="8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A22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Surgey, 2020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6ECA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ThinkCancer! The multi-method development of a complex behaviour change intervention to improve the early diagnosis of cancer in primary ca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D7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Wrong publication type</w:t>
            </w:r>
          </w:p>
        </w:tc>
      </w:tr>
      <w:tr w:rsidR="00AC4719" w:rsidRPr="00AC4719" w14:paraId="478B6C51" w14:textId="77777777" w:rsidTr="00AC4719">
        <w:trPr>
          <w:trHeight w:val="8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881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icholson, 2020</w:t>
            </w: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AC039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The association between unexpected weight loss and cancer diagnosis in primary care: a matched cohort analysis of 65,000 presentation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F8A4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info on diagnostic reasoning</w:t>
            </w:r>
          </w:p>
        </w:tc>
      </w:tr>
      <w:tr w:rsidR="00AC4719" w:rsidRPr="00AC4719" w14:paraId="6A507370" w14:textId="77777777" w:rsidTr="00AC4719">
        <w:trPr>
          <w:trHeight w:val="87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36DE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Price, 2023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0BB8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Examining methodology to identify patterns of consulting in primary care for different groups of patients before a diagnosis of cancer: An exemplar applied to oesophagogastric cance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7AC3" w14:textId="77777777" w:rsidR="00AC4719" w:rsidRPr="0081604C" w:rsidRDefault="00AC4719" w:rsidP="00AC4719">
            <w:pPr>
              <w:spacing w:before="0" w:after="0" w:line="240" w:lineRule="auto"/>
              <w:ind w:left="0"/>
              <w:jc w:val="left"/>
              <w:rPr>
                <w:rFonts w:ascii="Calibri" w:hAnsi="Calibri" w:cs="Calibri"/>
                <w:color w:val="000000"/>
                <w:sz w:val="20"/>
                <w:lang w:eastAsia="en-GB"/>
              </w:rPr>
            </w:pPr>
            <w:r w:rsidRPr="0081604C">
              <w:rPr>
                <w:rFonts w:ascii="Calibri" w:hAnsi="Calibri" w:cs="Calibri"/>
                <w:color w:val="000000"/>
                <w:sz w:val="20"/>
                <w:lang w:eastAsia="en-GB"/>
              </w:rPr>
              <w:t>No focus on non-specific symptoms</w:t>
            </w:r>
          </w:p>
        </w:tc>
      </w:tr>
    </w:tbl>
    <w:p w14:paraId="2B697F68" w14:textId="3FEC32F8" w:rsidR="00A61597" w:rsidRDefault="00A61597" w:rsidP="00AC4719">
      <w:pPr>
        <w:ind w:left="0"/>
        <w:rPr>
          <w:lang w:val="fr-CH"/>
        </w:rPr>
      </w:pPr>
    </w:p>
    <w:p w14:paraId="658ADAF1" w14:textId="1FE2C5EE" w:rsidR="00E71564" w:rsidRPr="00A61597" w:rsidRDefault="00E71564" w:rsidP="00DE1A8F">
      <w:pPr>
        <w:spacing w:before="0" w:after="160" w:line="259" w:lineRule="auto"/>
        <w:ind w:left="0"/>
        <w:jc w:val="left"/>
        <w:rPr>
          <w:sz w:val="2"/>
          <w:szCs w:val="2"/>
          <w:lang w:val="fr-CH"/>
        </w:rPr>
      </w:pPr>
      <w:bookmarkStart w:id="1" w:name="_GoBack"/>
      <w:bookmarkEnd w:id="1"/>
    </w:p>
    <w:sectPr w:rsidR="00E71564" w:rsidRPr="00A61597" w:rsidSect="002B5D27">
      <w:headerReference w:type="default" r:id="rId8"/>
      <w:footerReference w:type="default" r:id="rId9"/>
      <w:pgSz w:w="16838" w:h="11906" w:orient="landscape"/>
      <w:pgMar w:top="1077" w:right="1134" w:bottom="1077" w:left="1134" w:header="62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87308A" w14:textId="00DE96FF" w:rsidR="00DE1A8F" w:rsidRPr="003D1E98" w:rsidRDefault="00DE1A8F" w:rsidP="003D1E98">
    <w:pPr>
      <w:pStyle w:val="Footer"/>
      <w:jc w:val="right"/>
      <w:rPr>
        <w:rFonts w:asciiTheme="minorHAnsi" w:hAnsiTheme="minorHAnsi" w:cstheme="minorHAnsi"/>
        <w:color w:val="auto"/>
      </w:rPr>
    </w:pPr>
    <w:r w:rsidRPr="003D1E98">
      <w:rPr>
        <w:rFonts w:asciiTheme="minorHAnsi" w:hAnsiTheme="minorHAnsi" w:cstheme="minorHAnsi"/>
        <w:color w:val="auto"/>
      </w:rPr>
      <w:t xml:space="preserve">Page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PAGE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A3031B">
      <w:rPr>
        <w:rFonts w:asciiTheme="minorHAnsi" w:hAnsiTheme="minorHAnsi" w:cstheme="minorHAnsi"/>
        <w:b/>
        <w:bCs/>
        <w:noProof/>
        <w:color w:val="auto"/>
      </w:rPr>
      <w:t>2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  <w:r w:rsidRPr="003D1E98">
      <w:rPr>
        <w:rFonts w:asciiTheme="minorHAnsi" w:hAnsiTheme="minorHAnsi" w:cstheme="minorHAnsi"/>
        <w:color w:val="auto"/>
      </w:rPr>
      <w:t xml:space="preserve"> of </w:t>
    </w:r>
    <w:r w:rsidRPr="003D1E98">
      <w:rPr>
        <w:rFonts w:asciiTheme="minorHAnsi" w:hAnsiTheme="minorHAnsi" w:cstheme="minorHAnsi"/>
        <w:b/>
        <w:bCs/>
        <w:color w:val="auto"/>
      </w:rPr>
      <w:fldChar w:fldCharType="begin"/>
    </w:r>
    <w:r w:rsidRPr="003D1E98">
      <w:rPr>
        <w:rFonts w:asciiTheme="minorHAnsi" w:hAnsiTheme="minorHAnsi" w:cstheme="minorHAnsi"/>
        <w:b/>
        <w:bCs/>
        <w:color w:val="auto"/>
      </w:rPr>
      <w:instrText xml:space="preserve"> NUMPAGES  \* Arabic  \* MERGEFORMAT </w:instrText>
    </w:r>
    <w:r w:rsidRPr="003D1E98">
      <w:rPr>
        <w:rFonts w:asciiTheme="minorHAnsi" w:hAnsiTheme="minorHAnsi" w:cstheme="minorHAnsi"/>
        <w:b/>
        <w:bCs/>
        <w:color w:val="auto"/>
      </w:rPr>
      <w:fldChar w:fldCharType="separate"/>
    </w:r>
    <w:r w:rsidR="00A3031B">
      <w:rPr>
        <w:rFonts w:asciiTheme="minorHAnsi" w:hAnsiTheme="minorHAnsi" w:cstheme="minorHAnsi"/>
        <w:b/>
        <w:bCs/>
        <w:noProof/>
        <w:color w:val="auto"/>
      </w:rPr>
      <w:t>3</w:t>
    </w:r>
    <w:r w:rsidRPr="003D1E98">
      <w:rPr>
        <w:rFonts w:asciiTheme="minorHAnsi" w:hAnsiTheme="minorHAnsi" w:cstheme="minorHAnsi"/>
        <w:b/>
        <w:bCs/>
        <w:color w:val="auto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8A35C" w14:textId="6C6485ED" w:rsidR="00484691" w:rsidRPr="00484691" w:rsidRDefault="00484691" w:rsidP="00484691">
    <w:pPr>
      <w:pStyle w:val="NoSpacing"/>
    </w:pPr>
    <w:r w:rsidRPr="00484691">
      <w:t>Attributing non-specific symptoms to cancer in general practice: a scoping review – S</w:t>
    </w:r>
    <w:r>
      <w:t>upporting</w:t>
    </w:r>
    <w:r w:rsidRPr="00484691">
      <w:t xml:space="preserve">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64865"/>
    <w:rsid w:val="003B18CA"/>
    <w:rsid w:val="003D1E98"/>
    <w:rsid w:val="00405B06"/>
    <w:rsid w:val="00463172"/>
    <w:rsid w:val="00472FA8"/>
    <w:rsid w:val="00484691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846619"/>
    <w:rsid w:val="00A3031B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773DD-406F-4A5C-BE11-078670E23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2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3</cp:revision>
  <dcterms:created xsi:type="dcterms:W3CDTF">2025-05-30T11:44:00Z</dcterms:created>
  <dcterms:modified xsi:type="dcterms:W3CDTF">2025-05-30T11:46:00Z</dcterms:modified>
</cp:coreProperties>
</file>